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60" w:type="dxa"/>
        <w:tblLook w:val="04A0" w:firstRow="1" w:lastRow="0" w:firstColumn="1" w:lastColumn="0" w:noHBand="0" w:noVBand="1"/>
      </w:tblPr>
      <w:tblGrid>
        <w:gridCol w:w="4200"/>
        <w:gridCol w:w="2080"/>
        <w:gridCol w:w="2280"/>
      </w:tblGrid>
      <w:tr w:rsidR="00DB0215" w:rsidRPr="00DB0215" w:rsidTr="00DB0215">
        <w:trPr>
          <w:trHeight w:val="600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Diseases or Functions Annota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DB0215">
              <w:rPr>
                <w:rFonts w:ascii="Calibri" w:eastAsia="Times New Roman" w:hAnsi="Calibri" w:cs="Calibri"/>
                <w:color w:val="000000"/>
                <w:lang w:val="fr-FR"/>
              </w:rPr>
              <w:t xml:space="preserve">Activation </w:t>
            </w:r>
            <w:proofErr w:type="spellStart"/>
            <w:r w:rsidRPr="00DB0215">
              <w:rPr>
                <w:rFonts w:ascii="Calibri" w:eastAsia="Times New Roman" w:hAnsi="Calibri" w:cs="Calibri"/>
                <w:color w:val="000000"/>
                <w:lang w:val="fr-FR"/>
              </w:rPr>
              <w:t>z.score</w:t>
            </w:r>
            <w:proofErr w:type="spellEnd"/>
            <w:r w:rsidRPr="00DB0215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pule signatur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 xml:space="preserve">Activation </w:t>
            </w:r>
            <w:proofErr w:type="spellStart"/>
            <w:r w:rsidRPr="00DB0215">
              <w:rPr>
                <w:rFonts w:ascii="Calibri" w:eastAsia="Times New Roman" w:hAnsi="Calibri" w:cs="Calibri"/>
                <w:color w:val="000000"/>
              </w:rPr>
              <w:t>z.score</w:t>
            </w:r>
            <w:proofErr w:type="spellEnd"/>
            <w:r w:rsidRPr="00DB021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B0215">
              <w:rPr>
                <w:rFonts w:ascii="Calibri" w:eastAsia="Times New Roman" w:hAnsi="Calibri" w:cs="Calibri"/>
                <w:color w:val="000000"/>
              </w:rPr>
              <w:t>Trifarotene</w:t>
            </w:r>
            <w:proofErr w:type="spellEnd"/>
            <w:r w:rsidRPr="00DB0215">
              <w:rPr>
                <w:rFonts w:ascii="Calibri" w:eastAsia="Times New Roman" w:hAnsi="Calibri" w:cs="Calibri"/>
                <w:color w:val="000000"/>
              </w:rPr>
              <w:t xml:space="preserve"> signature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97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97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7.05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7.24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Leukocyte migr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7.20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7.28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6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50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69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7.15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96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57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myel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7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9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04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28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Proliferation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4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03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28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51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30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02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Proliferation of immune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29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Proliferation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62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17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Proliferation of lymphatic system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5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17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nflammatory respon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7.27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7.09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Proliferation of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75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19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nflammation of joi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2.36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54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Migration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8.05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8.27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Homing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94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81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hemotaxis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99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61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Homing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94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81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15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80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hemotaxis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99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61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3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91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Homing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99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7.11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dhesion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77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31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9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dhesion of immune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36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94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8.08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8.2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mmune response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4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25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hemotax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9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84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granul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53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53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hemotaxis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7.04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63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98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23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proliferation of T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95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lymphatic system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91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hemotaxis of myel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85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63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lymph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96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16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mmune response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0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44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lastRenderedPageBreak/>
              <w:t>Migration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5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99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89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09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Degranulation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44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Leukopoies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62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49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neutrophi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8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3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Migration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8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88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lymphatic system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25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03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death of immune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17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6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ular infiltr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33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98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death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61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57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30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08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78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lymph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66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ular infiltration by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9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7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Lymphocyte migr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4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93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ular infiltration by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0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65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88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57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1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4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sponse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66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43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antigen presenting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24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4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cumulation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50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cumulation of bloo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0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63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cruitment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58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61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hemotaxis of granul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06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7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ular homeostas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14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cumulation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00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92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Degranulation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06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60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hemotaxis of neutrophi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80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58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cruitment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02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21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86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06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cruitment of granul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8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38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Differentiation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48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48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Hematopoiesis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40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41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cruitment of myel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28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53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cruitment of neutrophi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53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00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sponse of myel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1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2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Hypersensitive reac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22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Mobilization of Ca2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6.08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20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T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73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T cell migr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54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78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cruitment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15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41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lastRenderedPageBreak/>
              <w:t>Response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6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24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T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64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70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26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09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T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73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Quantity of antigen presenting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79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nteraction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29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Homeostasis of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6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50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lymphatic system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6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55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Degranulation of granul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2.89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71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ular infiltration by myel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36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69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8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00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nteraction of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61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72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ular infiltration by granul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16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04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professional phagocytic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17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02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53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47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0215">
              <w:rPr>
                <w:rFonts w:ascii="Calibri" w:eastAsia="Times New Roman" w:hAnsi="Calibri" w:cs="Calibri"/>
                <w:color w:val="000000"/>
              </w:rPr>
              <w:t>Lymphopoie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55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50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Lymphocyte homeostas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88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30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Homing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0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3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sponse of lymphatic system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43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08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myel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95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83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Migration of antigen presenting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78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76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tumor cell lin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72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Degranulation of neutrophi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2.4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80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dvanced malignant tumo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47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44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Flux of Ca2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8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83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T cell homeostas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42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ctivation of myel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96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18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mmune response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83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65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Migration of myeloid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85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17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dendritic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7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7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T cell developm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90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6.42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on homeostasis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0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092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nteraction of T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5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44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sponse of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4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22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T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45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20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dhesion of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48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ular infiltration by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70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dhesion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73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9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hemotaxis of mononuclear leuk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6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92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macrophag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58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5B58C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Transmigration of cells</w:t>
            </w:r>
            <w:bookmarkStart w:id="0" w:name="_GoBack"/>
            <w:bookmarkEnd w:id="0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50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49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lastRenderedPageBreak/>
              <w:t>Stimulation of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29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199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Infiltration by neutrophi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46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811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-mediated respon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2.32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2.60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Cell movement of mon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45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4.25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Synthesis of reactive oxygen speci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32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497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Binding of granul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27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934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dhesion of phag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3.17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816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Metabolism of reactive oxygen speci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4.44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605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Response of granul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2.00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203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dhesion of T lymph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5.27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5.198</w:t>
            </w:r>
          </w:p>
        </w:tc>
      </w:tr>
      <w:tr w:rsidR="00DB0215" w:rsidRPr="00DB0215" w:rsidTr="00DB0215">
        <w:trPr>
          <w:trHeight w:val="300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215" w:rsidRPr="00DB0215" w:rsidRDefault="00DB0215" w:rsidP="00DB0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Adhesion of granulocy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2.84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215" w:rsidRPr="00DB0215" w:rsidRDefault="00DB0215" w:rsidP="00DB02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215">
              <w:rPr>
                <w:rFonts w:ascii="Calibri" w:eastAsia="Times New Roman" w:hAnsi="Calibri" w:cs="Calibri"/>
                <w:color w:val="000000"/>
              </w:rPr>
              <w:t>-3.499</w:t>
            </w:r>
          </w:p>
        </w:tc>
      </w:tr>
    </w:tbl>
    <w:p w:rsidR="002A0F2F" w:rsidRDefault="007643A7"/>
    <w:sectPr w:rsidR="002A0F2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43A7" w:rsidRDefault="007643A7" w:rsidP="00DB0215">
      <w:pPr>
        <w:spacing w:after="0" w:line="240" w:lineRule="auto"/>
      </w:pPr>
      <w:r>
        <w:separator/>
      </w:r>
    </w:p>
  </w:endnote>
  <w:endnote w:type="continuationSeparator" w:id="0">
    <w:p w:rsidR="007643A7" w:rsidRDefault="007643A7" w:rsidP="00DB0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4821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0215" w:rsidRDefault="00DB02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0E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B0215" w:rsidRDefault="00DB0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43A7" w:rsidRDefault="007643A7" w:rsidP="00DB0215">
      <w:pPr>
        <w:spacing w:after="0" w:line="240" w:lineRule="auto"/>
      </w:pPr>
      <w:r>
        <w:separator/>
      </w:r>
    </w:p>
  </w:footnote>
  <w:footnote w:type="continuationSeparator" w:id="0">
    <w:p w:rsidR="007643A7" w:rsidRDefault="007643A7" w:rsidP="00DB0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215"/>
    <w:rsid w:val="003960EE"/>
    <w:rsid w:val="005B58C1"/>
    <w:rsid w:val="007643A7"/>
    <w:rsid w:val="008F7B85"/>
    <w:rsid w:val="00A55D68"/>
    <w:rsid w:val="00DB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85746-44C9-4908-BFE1-E6B2ADEBF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215"/>
  </w:style>
  <w:style w:type="paragraph" w:styleId="Footer">
    <w:name w:val="footer"/>
    <w:basedOn w:val="Normal"/>
    <w:link w:val="FooterChar"/>
    <w:uiPriority w:val="99"/>
    <w:unhideWhenUsed/>
    <w:rsid w:val="00DB0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3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eos Health</Company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quet, Agnes</dc:creator>
  <cp:keywords/>
  <dc:description/>
  <cp:lastModifiedBy>Paquet, Agnes</cp:lastModifiedBy>
  <cp:revision>2</cp:revision>
  <dcterms:created xsi:type="dcterms:W3CDTF">2021-02-24T17:35:00Z</dcterms:created>
  <dcterms:modified xsi:type="dcterms:W3CDTF">2021-02-24T18:14:00Z</dcterms:modified>
</cp:coreProperties>
</file>